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1C42A" w14:textId="68FC8BBD" w:rsidR="00CB4594" w:rsidRDefault="00CB4594">
      <w:pPr>
        <w:rPr>
          <w:b/>
          <w:bCs/>
          <w:sz w:val="28"/>
          <w:szCs w:val="28"/>
        </w:rPr>
      </w:pPr>
      <w:r w:rsidRPr="00CB4594">
        <w:rPr>
          <w:b/>
          <w:bCs/>
          <w:sz w:val="28"/>
          <w:szCs w:val="28"/>
        </w:rPr>
        <w:t>Demographic, Effort-Reward Imbalance (ERI) and Professional Quality of Life (PROQOL) questionnaires</w:t>
      </w:r>
    </w:p>
    <w:p w14:paraId="3B89C3B4" w14:textId="77777777" w:rsidR="00CB4594" w:rsidRPr="00CB4594" w:rsidRDefault="00CB4594">
      <w:pPr>
        <w:rPr>
          <w:sz w:val="28"/>
          <w:szCs w:val="28"/>
        </w:rPr>
      </w:pPr>
    </w:p>
    <w:tbl>
      <w:tblPr>
        <w:tblStyle w:val="TableGrid"/>
        <w:tblpPr w:leftFromText="180" w:rightFromText="180" w:vertAnchor="text" w:tblpX="122" w:tblpY="1"/>
        <w:tblOverlap w:val="never"/>
        <w:tblW w:w="10201" w:type="dxa"/>
        <w:tblLayout w:type="fixed"/>
        <w:tblLook w:val="04A0" w:firstRow="1" w:lastRow="0" w:firstColumn="1" w:lastColumn="0" w:noHBand="0" w:noVBand="1"/>
      </w:tblPr>
      <w:tblGrid>
        <w:gridCol w:w="562"/>
        <w:gridCol w:w="1985"/>
        <w:gridCol w:w="2551"/>
        <w:gridCol w:w="9"/>
        <w:gridCol w:w="2259"/>
        <w:gridCol w:w="2835"/>
      </w:tblGrid>
      <w:tr w:rsidR="00CB4594" w:rsidRPr="009C268E" w14:paraId="19569A51" w14:textId="77777777" w:rsidTr="003D0041">
        <w:trPr>
          <w:trHeight w:val="416"/>
        </w:trPr>
        <w:tc>
          <w:tcPr>
            <w:tcW w:w="2547" w:type="dxa"/>
            <w:gridSpan w:val="2"/>
            <w:shd w:val="clear" w:color="auto" w:fill="D9D9D9" w:themeFill="background1" w:themeFillShade="D9"/>
            <w:vAlign w:val="center"/>
          </w:tcPr>
          <w:p w14:paraId="3B18F01B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Facility</w:t>
            </w:r>
          </w:p>
        </w:tc>
        <w:tc>
          <w:tcPr>
            <w:tcW w:w="2560" w:type="dxa"/>
            <w:gridSpan w:val="2"/>
            <w:vAlign w:val="center"/>
          </w:tcPr>
          <w:p w14:paraId="46C02263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59" w:type="dxa"/>
            <w:shd w:val="clear" w:color="auto" w:fill="D9D9D9" w:themeFill="background1" w:themeFillShade="D9"/>
            <w:vAlign w:val="center"/>
          </w:tcPr>
          <w:p w14:paraId="53F3FCFE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D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3D6B9F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9C268E" w14:paraId="375B3F8D" w14:textId="77777777" w:rsidTr="003D0041">
        <w:trPr>
          <w:trHeight w:val="376"/>
        </w:trPr>
        <w:tc>
          <w:tcPr>
            <w:tcW w:w="562" w:type="dxa"/>
            <w:shd w:val="clear" w:color="auto" w:fill="auto"/>
            <w:vAlign w:val="center"/>
          </w:tcPr>
          <w:p w14:paraId="2A6AC9F4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D255C7" w14:textId="77777777" w:rsidR="00CB4594" w:rsidRPr="00222CE5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udedom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69319FB6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FC902F4" w14:textId="77777777" w:rsidR="00CB4594" w:rsidRPr="00222CE5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DOB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boorte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atu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830B74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color w:val="D9D9D9" w:themeColor="background1" w:themeShade="D9"/>
                <w:sz w:val="22"/>
                <w:szCs w:val="22"/>
              </w:rPr>
              <w:t>DD-MM-YYYY</w:t>
            </w:r>
          </w:p>
        </w:tc>
      </w:tr>
      <w:tr w:rsidR="00CB4594" w:rsidRPr="009C268E" w14:paraId="2E19D4AC" w14:textId="77777777" w:rsidTr="003D0041">
        <w:trPr>
          <w:trHeight w:val="596"/>
        </w:trPr>
        <w:tc>
          <w:tcPr>
            <w:tcW w:w="562" w:type="dxa"/>
            <w:shd w:val="clear" w:color="auto" w:fill="auto"/>
            <w:vAlign w:val="center"/>
          </w:tcPr>
          <w:p w14:paraId="42A1D8F7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 xml:space="preserve">2 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560D6647" w14:textId="77777777" w:rsidR="00CB4594" w:rsidRPr="00222CE5" w:rsidRDefault="00CB4594" w:rsidP="003D0041">
            <w:pPr>
              <w:spacing w:line="240" w:lineRule="auto"/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Gende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slag</w:t>
            </w:r>
            <w:proofErr w:type="spellEnd"/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5B1996DF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Female</w:t>
            </w:r>
            <w:r>
              <w:rPr>
                <w:rFonts w:asciiTheme="majorHAnsi" w:hAnsiTheme="majorHAnsi" w:cstheme="majorHAnsi"/>
              </w:rPr>
              <w:t xml:space="preserve">/ </w:t>
            </w:r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Vrou</w:t>
            </w:r>
          </w:p>
          <w:p w14:paraId="7FBDC41F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Male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 w:rsidRPr="00AC3520">
              <w:rPr>
                <w:rFonts w:asciiTheme="majorHAnsi" w:hAnsiTheme="majorHAnsi" w:cstheme="majorHAnsi"/>
                <w:i/>
                <w:color w:val="7F7F7F" w:themeColor="text1" w:themeTint="80"/>
              </w:rPr>
              <w:t>Manlik</w:t>
            </w:r>
            <w:proofErr w:type="spellEnd"/>
          </w:p>
        </w:tc>
      </w:tr>
      <w:tr w:rsidR="00CB4594" w:rsidRPr="009C268E" w14:paraId="1DD44265" w14:textId="77777777" w:rsidTr="003D0041">
        <w:trPr>
          <w:trHeight w:val="1191"/>
        </w:trPr>
        <w:tc>
          <w:tcPr>
            <w:tcW w:w="562" w:type="dxa"/>
            <w:shd w:val="clear" w:color="auto" w:fill="auto"/>
            <w:vAlign w:val="center"/>
          </w:tcPr>
          <w:p w14:paraId="30008441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EDE8D2E" w14:textId="77777777" w:rsidR="00CB4594" w:rsidRPr="00222CE5" w:rsidRDefault="00CB4594" w:rsidP="003D0041">
            <w:pPr>
              <w:spacing w:line="240" w:lineRule="auto"/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Home languag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Huistaal</w:t>
            </w:r>
            <w:proofErr w:type="spellEnd"/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5ADACFD6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English</w:t>
            </w:r>
          </w:p>
          <w:p w14:paraId="17643271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 xml:space="preserve">Afrikaans </w:t>
            </w:r>
          </w:p>
          <w:p w14:paraId="79EFC987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 xml:space="preserve">IsiXhosa </w:t>
            </w:r>
          </w:p>
          <w:p w14:paraId="7F132DE2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 (specify) …………………………………</w:t>
            </w:r>
          </w:p>
        </w:tc>
      </w:tr>
      <w:tr w:rsidR="00CB4594" w:rsidRPr="009C268E" w14:paraId="5F1C8098" w14:textId="77777777" w:rsidTr="003D0041">
        <w:trPr>
          <w:trHeight w:val="964"/>
        </w:trPr>
        <w:tc>
          <w:tcPr>
            <w:tcW w:w="562" w:type="dxa"/>
            <w:shd w:val="clear" w:color="auto" w:fill="auto"/>
            <w:vAlign w:val="center"/>
          </w:tcPr>
          <w:p w14:paraId="7303E9F1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7832A6CD" w14:textId="77777777" w:rsidR="00CB4594" w:rsidRPr="00222CE5" w:rsidRDefault="00CB4594" w:rsidP="003D0041">
            <w:pPr>
              <w:spacing w:line="240" w:lineRule="auto"/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Population Group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evolkingsgroep</w:t>
            </w:r>
            <w:proofErr w:type="spellEnd"/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4A36082C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Coloured</w:t>
            </w:r>
          </w:p>
          <w:p w14:paraId="15E46A03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Black South African</w:t>
            </w:r>
          </w:p>
          <w:p w14:paraId="76C3A963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Black other ………………………………….</w:t>
            </w:r>
          </w:p>
          <w:p w14:paraId="4B4632ED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 (specify) …………………………………</w:t>
            </w:r>
          </w:p>
        </w:tc>
      </w:tr>
      <w:tr w:rsidR="00CB4594" w:rsidRPr="009C268E" w14:paraId="27D2D21D" w14:textId="77777777" w:rsidTr="003D0041">
        <w:trPr>
          <w:trHeight w:val="964"/>
        </w:trPr>
        <w:tc>
          <w:tcPr>
            <w:tcW w:w="562" w:type="dxa"/>
            <w:shd w:val="clear" w:color="auto" w:fill="auto"/>
            <w:vAlign w:val="center"/>
          </w:tcPr>
          <w:p w14:paraId="637E2088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78B2EF06" w14:textId="77777777" w:rsidR="00CB4594" w:rsidRPr="00597869" w:rsidRDefault="00CB4594" w:rsidP="003D0041">
            <w:pPr>
              <w:spacing w:line="240" w:lineRule="auto"/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Religion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Godsdiens</w:t>
            </w:r>
            <w:proofErr w:type="spellEnd"/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0388AF6C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Christian</w:t>
            </w:r>
            <w:r>
              <w:rPr>
                <w:rFonts w:asciiTheme="majorHAnsi" w:hAnsiTheme="majorHAnsi" w:cstheme="majorHAnsi"/>
              </w:rPr>
              <w:t xml:space="preserve">/ </w:t>
            </w:r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Christen</w:t>
            </w:r>
          </w:p>
          <w:p w14:paraId="2DBE67A0" w14:textId="77777777" w:rsidR="00CB4594" w:rsidRPr="001854A7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i/>
                <w:color w:val="7F7F7F" w:themeColor="text1" w:themeTint="80"/>
              </w:rPr>
            </w:pPr>
            <w:r w:rsidRPr="009C268E">
              <w:rPr>
                <w:rFonts w:asciiTheme="majorHAnsi" w:hAnsiTheme="majorHAnsi" w:cstheme="majorHAnsi"/>
              </w:rPr>
              <w:t>Muslim</w:t>
            </w:r>
            <w:r>
              <w:rPr>
                <w:rFonts w:asciiTheme="majorHAnsi" w:hAnsiTheme="majorHAnsi" w:cstheme="majorHAnsi"/>
              </w:rPr>
              <w:t xml:space="preserve">/ </w:t>
            </w:r>
            <w:r w:rsidRPr="001854A7">
              <w:rPr>
                <w:rFonts w:asciiTheme="majorHAnsi" w:hAnsiTheme="majorHAnsi" w:cstheme="majorHAnsi"/>
                <w:i/>
                <w:color w:val="7F7F7F" w:themeColor="text1" w:themeTint="80"/>
              </w:rPr>
              <w:t>Moslem</w:t>
            </w:r>
          </w:p>
          <w:p w14:paraId="7C9A3119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one</w:t>
            </w:r>
          </w:p>
          <w:p w14:paraId="425A9354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(specify) ………………………………….</w:t>
            </w:r>
          </w:p>
        </w:tc>
      </w:tr>
      <w:tr w:rsidR="00CB4594" w:rsidRPr="009C268E" w14:paraId="68E7A440" w14:textId="77777777" w:rsidTr="003D0041">
        <w:trPr>
          <w:trHeight w:val="1386"/>
        </w:trPr>
        <w:tc>
          <w:tcPr>
            <w:tcW w:w="562" w:type="dxa"/>
            <w:shd w:val="clear" w:color="auto" w:fill="auto"/>
            <w:vAlign w:val="center"/>
          </w:tcPr>
          <w:p w14:paraId="5DD358C8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001DDFB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Level of education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32AD9A2F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Grade 11-12</w:t>
            </w:r>
          </w:p>
          <w:p w14:paraId="4900D929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Certificate</w:t>
            </w:r>
          </w:p>
          <w:p w14:paraId="4097DCCD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Diploma</w:t>
            </w:r>
          </w:p>
          <w:p w14:paraId="1CFE7553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 (specify) …………………………………</w:t>
            </w:r>
          </w:p>
        </w:tc>
      </w:tr>
      <w:tr w:rsidR="00CB4594" w:rsidRPr="009C268E" w14:paraId="0C722B33" w14:textId="77777777" w:rsidTr="003D0041">
        <w:trPr>
          <w:trHeight w:val="875"/>
        </w:trPr>
        <w:tc>
          <w:tcPr>
            <w:tcW w:w="562" w:type="dxa"/>
            <w:shd w:val="clear" w:color="auto" w:fill="auto"/>
            <w:vAlign w:val="center"/>
          </w:tcPr>
          <w:p w14:paraId="199526CF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09FE9AD6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Who do you work for?</w:t>
            </w:r>
          </w:p>
        </w:tc>
        <w:tc>
          <w:tcPr>
            <w:tcW w:w="5103" w:type="dxa"/>
            <w:gridSpan w:val="3"/>
            <w:vAlign w:val="center"/>
          </w:tcPr>
          <w:p w14:paraId="0786A9BC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Department of Health</w:t>
            </w:r>
          </w:p>
          <w:p w14:paraId="542A484B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GO (specify) ………………….………………</w:t>
            </w:r>
          </w:p>
          <w:p w14:paraId="75244B85" w14:textId="77777777" w:rsidR="00CB4594" w:rsidRPr="009C268E" w:rsidRDefault="00CB4594" w:rsidP="00CB45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 (specify) …………………………………</w:t>
            </w:r>
          </w:p>
        </w:tc>
      </w:tr>
      <w:tr w:rsidR="00CB4594" w:rsidRPr="009C268E" w14:paraId="2D81AB09" w14:textId="77777777" w:rsidTr="003D0041">
        <w:trPr>
          <w:trHeight w:val="433"/>
        </w:trPr>
        <w:tc>
          <w:tcPr>
            <w:tcW w:w="562" w:type="dxa"/>
            <w:shd w:val="clear" w:color="auto" w:fill="auto"/>
            <w:vAlign w:val="center"/>
          </w:tcPr>
          <w:p w14:paraId="12EFFD00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BC9A8B1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What job do you perform?</w:t>
            </w:r>
          </w:p>
          <w:p w14:paraId="225950EA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atter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oen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vAlign w:val="center"/>
          </w:tcPr>
          <w:p w14:paraId="5781E6D7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9C268E" w14:paraId="31001001" w14:textId="77777777" w:rsidTr="003D0041">
        <w:trPr>
          <w:trHeight w:val="1386"/>
        </w:trPr>
        <w:tc>
          <w:tcPr>
            <w:tcW w:w="562" w:type="dxa"/>
            <w:shd w:val="clear" w:color="auto" w:fill="auto"/>
            <w:vAlign w:val="center"/>
          </w:tcPr>
          <w:p w14:paraId="628B4572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9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3F403B4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 xml:space="preserve">How long have you been in your current </w:t>
            </w:r>
            <w:proofErr w:type="gramStart"/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position?/</w:t>
            </w:r>
            <w:proofErr w:type="gramEnd"/>
          </w:p>
          <w:p w14:paraId="133EC957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Hoe lank is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ou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n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ou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uidig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pos?</w:t>
            </w:r>
          </w:p>
        </w:tc>
        <w:tc>
          <w:tcPr>
            <w:tcW w:w="5103" w:type="dxa"/>
            <w:gridSpan w:val="3"/>
            <w:vAlign w:val="center"/>
          </w:tcPr>
          <w:p w14:paraId="6ABEC3E1" w14:textId="77777777" w:rsidR="00CB4594" w:rsidRPr="009C268E" w:rsidRDefault="00CB4594" w:rsidP="00CB45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Less than 6 months</w:t>
            </w:r>
          </w:p>
          <w:p w14:paraId="336D6E33" w14:textId="77777777" w:rsidR="00CB4594" w:rsidRPr="009C268E" w:rsidRDefault="00CB4594" w:rsidP="00CB45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6-12 months</w:t>
            </w:r>
          </w:p>
          <w:p w14:paraId="08295DBE" w14:textId="77777777" w:rsidR="00CB4594" w:rsidRPr="009C268E" w:rsidRDefault="00CB4594" w:rsidP="00CB45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1-2 years</w:t>
            </w:r>
          </w:p>
          <w:p w14:paraId="35FDF2E1" w14:textId="77777777" w:rsidR="00CB4594" w:rsidRPr="009C268E" w:rsidRDefault="00CB4594" w:rsidP="00CB45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2-5 years</w:t>
            </w:r>
          </w:p>
          <w:p w14:paraId="6A5B65B2" w14:textId="77777777" w:rsidR="00CB4594" w:rsidRPr="009C268E" w:rsidRDefault="00CB4594" w:rsidP="00CB45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5-10 years</w:t>
            </w:r>
          </w:p>
          <w:p w14:paraId="4F595433" w14:textId="77777777" w:rsidR="00CB4594" w:rsidRPr="009C268E" w:rsidRDefault="00CB4594" w:rsidP="00CB45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More than 10 years</w:t>
            </w:r>
          </w:p>
        </w:tc>
      </w:tr>
      <w:tr w:rsidR="00CB4594" w:rsidRPr="009C268E" w14:paraId="1A564B0A" w14:textId="77777777" w:rsidTr="003D0041">
        <w:trPr>
          <w:trHeight w:val="901"/>
        </w:trPr>
        <w:tc>
          <w:tcPr>
            <w:tcW w:w="562" w:type="dxa"/>
            <w:shd w:val="clear" w:color="auto" w:fill="auto"/>
            <w:vAlign w:val="center"/>
          </w:tcPr>
          <w:p w14:paraId="6A72CA48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50C716C7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 xml:space="preserve">Do you have any mental health </w:t>
            </w:r>
            <w:proofErr w:type="gramStart"/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training?/</w:t>
            </w:r>
            <w:proofErr w:type="gramEnd"/>
          </w:p>
          <w:p w14:paraId="00C1BC58" w14:textId="77777777" w:rsidR="00CB4594" w:rsidRPr="009C268E" w:rsidRDefault="00CB4594" w:rsidP="003D0041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Het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ig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pleiding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n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estesgesondheid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vAlign w:val="center"/>
          </w:tcPr>
          <w:p w14:paraId="23632C99" w14:textId="77777777" w:rsidR="00CB4594" w:rsidRPr="009C268E" w:rsidRDefault="00CB4594" w:rsidP="00CB45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Yes</w:t>
            </w:r>
          </w:p>
          <w:p w14:paraId="2EB2BF01" w14:textId="77777777" w:rsidR="00CB4594" w:rsidRPr="009C268E" w:rsidRDefault="00CB4594" w:rsidP="00CB45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o</w:t>
            </w:r>
          </w:p>
        </w:tc>
      </w:tr>
      <w:tr w:rsidR="00CB4594" w:rsidRPr="009C268E" w14:paraId="66B8EEAF" w14:textId="77777777" w:rsidTr="003D0041">
        <w:trPr>
          <w:trHeight w:val="274"/>
        </w:trPr>
        <w:tc>
          <w:tcPr>
            <w:tcW w:w="562" w:type="dxa"/>
            <w:shd w:val="clear" w:color="auto" w:fill="auto"/>
            <w:vAlign w:val="center"/>
          </w:tcPr>
          <w:p w14:paraId="7B898D44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66FD6EF6" w14:textId="77777777" w:rsidR="00CB4594" w:rsidRPr="009C268E" w:rsidRDefault="00CB4594" w:rsidP="003D0041">
            <w:pPr>
              <w:spacing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What type of mental health training have you have?</w:t>
            </w:r>
          </w:p>
          <w:p w14:paraId="2396C257" w14:textId="77777777" w:rsidR="00CB4594" w:rsidRPr="009C268E" w:rsidRDefault="00CB4594" w:rsidP="003D0041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atter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oort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pleiding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ir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estesgesondheid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had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vAlign w:val="center"/>
          </w:tcPr>
          <w:p w14:paraId="69AA3774" w14:textId="77777777" w:rsidR="00CB4594" w:rsidRPr="009C268E" w:rsidRDefault="00CB4594" w:rsidP="00CB45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o training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Geen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opleiding</w:t>
            </w:r>
            <w:proofErr w:type="spellEnd"/>
          </w:p>
          <w:p w14:paraId="421E51A8" w14:textId="77777777" w:rsidR="00CB4594" w:rsidRPr="009C268E" w:rsidRDefault="00CB4594" w:rsidP="00CB45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Workshop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Werkswinkel</w:t>
            </w:r>
            <w:proofErr w:type="spellEnd"/>
          </w:p>
          <w:p w14:paraId="202F5ED1" w14:textId="77777777" w:rsidR="00CB4594" w:rsidRPr="009C268E" w:rsidRDefault="00CB4594" w:rsidP="00CB45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Module in certificate</w:t>
            </w:r>
            <w:r>
              <w:rPr>
                <w:rFonts w:asciiTheme="majorHAnsi" w:hAnsiTheme="majorHAnsi" w:cstheme="majorHAnsi"/>
              </w:rPr>
              <w:t xml:space="preserve">/ </w:t>
            </w:r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Module in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sertifikaat</w:t>
            </w:r>
            <w:proofErr w:type="spellEnd"/>
          </w:p>
          <w:p w14:paraId="54554806" w14:textId="77777777" w:rsidR="00CB4594" w:rsidRPr="009C268E" w:rsidRDefault="00CB4594" w:rsidP="00CB45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 (specify) …………………………………</w:t>
            </w:r>
          </w:p>
        </w:tc>
      </w:tr>
      <w:tr w:rsidR="00CB4594" w:rsidRPr="009C268E" w14:paraId="64E1B04E" w14:textId="77777777" w:rsidTr="003D0041">
        <w:trPr>
          <w:trHeight w:val="418"/>
        </w:trPr>
        <w:tc>
          <w:tcPr>
            <w:tcW w:w="562" w:type="dxa"/>
            <w:shd w:val="clear" w:color="auto" w:fill="auto"/>
            <w:vAlign w:val="center"/>
          </w:tcPr>
          <w:p w14:paraId="5FA9ADFA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0B843A12" w14:textId="77777777" w:rsidR="00CB4594" w:rsidRPr="009C268E" w:rsidRDefault="00CB4594" w:rsidP="003D0041">
            <w:pPr>
              <w:spacing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How many people live in your home?</w:t>
            </w:r>
          </w:p>
          <w:p w14:paraId="6AB48DBE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oeveel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ns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oon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ou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uis?</w:t>
            </w:r>
          </w:p>
        </w:tc>
        <w:tc>
          <w:tcPr>
            <w:tcW w:w="5103" w:type="dxa"/>
            <w:gridSpan w:val="3"/>
            <w:vAlign w:val="center"/>
          </w:tcPr>
          <w:p w14:paraId="2BAE9D9F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9C268E" w14:paraId="7989256E" w14:textId="77777777" w:rsidTr="003D0041">
        <w:trPr>
          <w:trHeight w:val="552"/>
        </w:trPr>
        <w:tc>
          <w:tcPr>
            <w:tcW w:w="562" w:type="dxa"/>
            <w:shd w:val="clear" w:color="auto" w:fill="auto"/>
            <w:vAlign w:val="center"/>
          </w:tcPr>
          <w:p w14:paraId="41358E7B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3EA7DEF9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How many people receive an income in your home?</w:t>
            </w:r>
          </w:p>
          <w:p w14:paraId="4921CB93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oeveel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ns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dien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‘n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inkomst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die huis?</w:t>
            </w:r>
          </w:p>
        </w:tc>
        <w:tc>
          <w:tcPr>
            <w:tcW w:w="5103" w:type="dxa"/>
            <w:gridSpan w:val="3"/>
            <w:vAlign w:val="center"/>
          </w:tcPr>
          <w:p w14:paraId="308BAD6E" w14:textId="77777777" w:rsidR="00CB4594" w:rsidRPr="009C268E" w:rsidRDefault="00CB4594" w:rsidP="003D0041">
            <w:pPr>
              <w:pStyle w:val="ListParagraph"/>
              <w:spacing w:line="240" w:lineRule="auto"/>
              <w:ind w:left="360"/>
              <w:rPr>
                <w:rFonts w:asciiTheme="majorHAnsi" w:hAnsiTheme="majorHAnsi" w:cstheme="majorHAnsi"/>
              </w:rPr>
            </w:pPr>
          </w:p>
        </w:tc>
      </w:tr>
      <w:tr w:rsidR="00CB4594" w:rsidRPr="009C268E" w14:paraId="7EBCC6DA" w14:textId="77777777" w:rsidTr="003D0041">
        <w:trPr>
          <w:trHeight w:val="1589"/>
        </w:trPr>
        <w:tc>
          <w:tcPr>
            <w:tcW w:w="562" w:type="dxa"/>
            <w:shd w:val="clear" w:color="auto" w:fill="auto"/>
            <w:vAlign w:val="center"/>
          </w:tcPr>
          <w:p w14:paraId="1D6DF050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DA8F093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 xml:space="preserve">What are the sources of income in your home? </w:t>
            </w:r>
            <w:r w:rsidRPr="009C268E">
              <w:rPr>
                <w:rFonts w:asciiTheme="majorHAnsi" w:hAnsiTheme="majorHAnsi" w:cstheme="majorHAnsi"/>
                <w:i/>
                <w:sz w:val="22"/>
                <w:szCs w:val="22"/>
              </w:rPr>
              <w:t>(</w:t>
            </w:r>
            <w:proofErr w:type="gramStart"/>
            <w:r w:rsidRPr="009C268E">
              <w:rPr>
                <w:rFonts w:asciiTheme="majorHAnsi" w:hAnsiTheme="majorHAnsi" w:cstheme="majorHAnsi"/>
                <w:i/>
                <w:sz w:val="22"/>
                <w:szCs w:val="22"/>
              </w:rPr>
              <w:t>may</w:t>
            </w:r>
            <w:proofErr w:type="gramEnd"/>
            <w:r w:rsidRPr="009C268E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select multiple sources)</w:t>
            </w:r>
          </w:p>
          <w:p w14:paraId="75220420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Wat is </w:t>
            </w:r>
            <w:proofErr w:type="gram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ie</w:t>
            </w:r>
            <w:proofErr w:type="gram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ronn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inkomst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die huis? (</w:t>
            </w:r>
            <w:proofErr w:type="spellStart"/>
            <w:proofErr w:type="gram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proofErr w:type="gram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skei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psies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ies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)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35053FD4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Wages or Salary</w:t>
            </w:r>
            <w:r>
              <w:rPr>
                <w:rFonts w:asciiTheme="majorHAnsi" w:hAnsiTheme="majorHAnsi" w:cstheme="majorHAnsi"/>
              </w:rPr>
              <w:t xml:space="preserve">/ </w:t>
            </w:r>
            <w:r w:rsidRPr="00304F00">
              <w:rPr>
                <w:b/>
              </w:rPr>
              <w:t xml:space="preserve"> </w:t>
            </w:r>
            <w:r w:rsidRPr="00A155BB"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Lone of </w:t>
            </w:r>
            <w:proofErr w:type="spellStart"/>
            <w:r w:rsidRPr="00A155BB">
              <w:rPr>
                <w:rFonts w:asciiTheme="majorHAnsi" w:hAnsiTheme="majorHAnsi" w:cstheme="majorHAnsi"/>
                <w:i/>
                <w:color w:val="7F7F7F" w:themeColor="text1" w:themeTint="80"/>
              </w:rPr>
              <w:t>salaris</w:t>
            </w:r>
            <w:proofErr w:type="spellEnd"/>
          </w:p>
          <w:p w14:paraId="256E79C4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</w:t>
            </w:r>
            <w:r w:rsidRPr="009C268E">
              <w:rPr>
                <w:rFonts w:asciiTheme="majorHAnsi" w:hAnsiTheme="majorHAnsi" w:cstheme="majorHAnsi"/>
              </w:rPr>
              <w:t>wn business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Eie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besigheid</w:t>
            </w:r>
            <w:proofErr w:type="spellEnd"/>
          </w:p>
          <w:p w14:paraId="1A420E33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9C268E">
              <w:rPr>
                <w:rFonts w:asciiTheme="majorHAnsi" w:hAnsiTheme="majorHAnsi" w:cstheme="majorHAnsi"/>
              </w:rPr>
              <w:t>Spouse or partner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Eggenoot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of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vennoot</w:t>
            </w:r>
            <w:proofErr w:type="spellEnd"/>
          </w:p>
          <w:p w14:paraId="732784A1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Social grant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Maatskaplike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toelae</w:t>
            </w:r>
            <w:proofErr w:type="spellEnd"/>
          </w:p>
          <w:p w14:paraId="4E1806FA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Family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Gesin</w:t>
            </w:r>
            <w:proofErr w:type="spellEnd"/>
          </w:p>
          <w:p w14:paraId="0AD093A5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 (specify) …………………………………</w:t>
            </w:r>
          </w:p>
        </w:tc>
      </w:tr>
      <w:tr w:rsidR="00CB4594" w:rsidRPr="009C268E" w14:paraId="059FEA78" w14:textId="77777777" w:rsidTr="003D0041">
        <w:trPr>
          <w:trHeight w:val="1213"/>
        </w:trPr>
        <w:tc>
          <w:tcPr>
            <w:tcW w:w="562" w:type="dxa"/>
            <w:shd w:val="clear" w:color="auto" w:fill="auto"/>
            <w:vAlign w:val="center"/>
          </w:tcPr>
          <w:p w14:paraId="2B2595F4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5BF675C0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Does your household have the same income every month?</w:t>
            </w:r>
          </w:p>
          <w:p w14:paraId="191024DD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Is die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uishouding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inkomst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ieselfd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lk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aannd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1B62EB29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Yes, every month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Ja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,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elke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maand</w:t>
            </w:r>
            <w:proofErr w:type="spellEnd"/>
          </w:p>
          <w:p w14:paraId="3CE43233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Yes, most months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Ja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,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meeste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maande</w:t>
            </w:r>
            <w:proofErr w:type="spellEnd"/>
          </w:p>
          <w:p w14:paraId="1966B21C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o, it varies a lot</w:t>
            </w:r>
            <w:r>
              <w:rPr>
                <w:rFonts w:asciiTheme="majorHAnsi" w:hAnsiTheme="majorHAnsi" w:cstheme="majorHAnsi"/>
              </w:rPr>
              <w:t xml:space="preserve">/ </w:t>
            </w:r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Nee,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dit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verskil</w:t>
            </w:r>
            <w:proofErr w:type="spellEnd"/>
          </w:p>
          <w:p w14:paraId="13CB9F03" w14:textId="77777777" w:rsidR="00CB4594" w:rsidRPr="009C268E" w:rsidRDefault="00CB4594" w:rsidP="00CB459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ot sure/don’t know</w:t>
            </w:r>
          </w:p>
        </w:tc>
      </w:tr>
      <w:tr w:rsidR="00CB4594" w:rsidRPr="009C268E" w14:paraId="7846CF1E" w14:textId="77777777" w:rsidTr="003D0041">
        <w:trPr>
          <w:trHeight w:val="417"/>
        </w:trPr>
        <w:tc>
          <w:tcPr>
            <w:tcW w:w="562" w:type="dxa"/>
            <w:shd w:val="clear" w:color="auto" w:fill="auto"/>
            <w:vAlign w:val="center"/>
          </w:tcPr>
          <w:p w14:paraId="62F2AFCB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34EF36A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How many children do you have?</w:t>
            </w:r>
          </w:p>
          <w:p w14:paraId="56DCD5DD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oeveel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inders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71056D81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9C268E" w14:paraId="4DF6754C" w14:textId="77777777" w:rsidTr="003D0041">
        <w:trPr>
          <w:trHeight w:val="544"/>
        </w:trPr>
        <w:tc>
          <w:tcPr>
            <w:tcW w:w="562" w:type="dxa"/>
            <w:shd w:val="clear" w:color="auto" w:fill="auto"/>
            <w:vAlign w:val="center"/>
          </w:tcPr>
          <w:p w14:paraId="4F84A969" w14:textId="77777777" w:rsidR="00CB4594" w:rsidRPr="009C268E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17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2F63F032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Do you have a partner?</w:t>
            </w:r>
          </w:p>
          <w:p w14:paraId="280279D8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Het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‘n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lewensmaat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0209187B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Yes</w:t>
            </w:r>
          </w:p>
          <w:p w14:paraId="31FCE553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 xml:space="preserve">No partner (skip to Q22) </w:t>
            </w:r>
          </w:p>
        </w:tc>
      </w:tr>
      <w:tr w:rsidR="00CB4594" w:rsidRPr="009C268E" w14:paraId="53EC96B4" w14:textId="77777777" w:rsidTr="003D0041">
        <w:trPr>
          <w:trHeight w:val="544"/>
        </w:trPr>
        <w:tc>
          <w:tcPr>
            <w:tcW w:w="562" w:type="dxa"/>
            <w:shd w:val="clear" w:color="auto" w:fill="auto"/>
            <w:vAlign w:val="center"/>
          </w:tcPr>
          <w:p w14:paraId="02FED4C8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0535ACEA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 xml:space="preserve">What type of relationship do you have?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atter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ip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houding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ull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77373F95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Married</w:t>
            </w:r>
          </w:p>
          <w:p w14:paraId="1D8F3F44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9C268E">
              <w:rPr>
                <w:rFonts w:asciiTheme="majorHAnsi" w:hAnsiTheme="majorHAnsi" w:cstheme="majorHAnsi"/>
              </w:rPr>
              <w:t>Stable partner</w:t>
            </w:r>
          </w:p>
          <w:p w14:paraId="1B7ADFE8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Casual partner</w:t>
            </w:r>
          </w:p>
        </w:tc>
      </w:tr>
      <w:tr w:rsidR="00CB4594" w:rsidRPr="009C268E" w14:paraId="070F11A4" w14:textId="77777777" w:rsidTr="003D0041">
        <w:trPr>
          <w:trHeight w:val="544"/>
        </w:trPr>
        <w:tc>
          <w:tcPr>
            <w:tcW w:w="562" w:type="dxa"/>
            <w:shd w:val="clear" w:color="auto" w:fill="auto"/>
            <w:vAlign w:val="center"/>
          </w:tcPr>
          <w:p w14:paraId="365E65E9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5E787269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Do you and your partner live together?</w:t>
            </w:r>
          </w:p>
          <w:p w14:paraId="4DCA0D05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oon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ull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aam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5B6261B7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Yes</w:t>
            </w:r>
          </w:p>
          <w:p w14:paraId="684B8EB5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o</w:t>
            </w:r>
          </w:p>
          <w:p w14:paraId="35AE9ECE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Some of the time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Soms</w:t>
            </w:r>
            <w:proofErr w:type="spellEnd"/>
          </w:p>
        </w:tc>
      </w:tr>
      <w:tr w:rsidR="00CB4594" w:rsidRPr="009C268E" w14:paraId="0DC3F5DF" w14:textId="77777777" w:rsidTr="003D0041">
        <w:trPr>
          <w:trHeight w:val="544"/>
        </w:trPr>
        <w:tc>
          <w:tcPr>
            <w:tcW w:w="562" w:type="dxa"/>
            <w:shd w:val="clear" w:color="auto" w:fill="auto"/>
            <w:vAlign w:val="center"/>
          </w:tcPr>
          <w:p w14:paraId="68247B05" w14:textId="77777777" w:rsidR="00CB4594" w:rsidRPr="009C268E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5A9062BB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Does your partner provide financial support?</w:t>
            </w:r>
          </w:p>
          <w:p w14:paraId="702879B2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dersteun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ou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lewensmaat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ou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finansiel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5BD192BB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Yes</w:t>
            </w:r>
          </w:p>
          <w:p w14:paraId="11F6ED86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o</w:t>
            </w:r>
          </w:p>
          <w:p w14:paraId="4902DC23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Some of the time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color w:val="7F7F7F" w:themeColor="text1" w:themeTint="80"/>
              </w:rPr>
              <w:t>Soms</w:t>
            </w:r>
            <w:proofErr w:type="spellEnd"/>
          </w:p>
        </w:tc>
      </w:tr>
      <w:tr w:rsidR="00CB4594" w:rsidRPr="009C268E" w14:paraId="1A67815B" w14:textId="77777777" w:rsidTr="003D0041">
        <w:trPr>
          <w:trHeight w:val="544"/>
        </w:trPr>
        <w:tc>
          <w:tcPr>
            <w:tcW w:w="562" w:type="dxa"/>
            <w:shd w:val="clear" w:color="auto" w:fill="auto"/>
            <w:vAlign w:val="center"/>
          </w:tcPr>
          <w:p w14:paraId="31BC269B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A21E3CC" w14:textId="77777777" w:rsidR="00CB4594" w:rsidRPr="009C268E" w:rsidRDefault="00CB4594" w:rsidP="003D0041">
            <w:pPr>
              <w:spacing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What is your partner’s level of education?</w:t>
            </w:r>
          </w:p>
          <w:p w14:paraId="212CDAA2" w14:textId="77777777" w:rsidR="00CB4594" w:rsidRPr="009C268E" w:rsidRDefault="00CB4594" w:rsidP="003D0041">
            <w:pPr>
              <w:spacing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Wat is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ou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lewens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aat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se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pvoedingkundig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lak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50CC444E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Grade 11-12</w:t>
            </w:r>
          </w:p>
          <w:p w14:paraId="47653ACE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Certificate</w:t>
            </w:r>
          </w:p>
          <w:p w14:paraId="118DBBD8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Diploma</w:t>
            </w:r>
          </w:p>
          <w:p w14:paraId="056BFA21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 (specify) ………………………………</w:t>
            </w:r>
          </w:p>
        </w:tc>
      </w:tr>
      <w:tr w:rsidR="00CB4594" w:rsidRPr="009C268E" w14:paraId="3FE597E8" w14:textId="77777777" w:rsidTr="003D0041">
        <w:trPr>
          <w:trHeight w:val="737"/>
        </w:trPr>
        <w:tc>
          <w:tcPr>
            <w:tcW w:w="562" w:type="dxa"/>
            <w:shd w:val="clear" w:color="auto" w:fill="auto"/>
            <w:vAlign w:val="center"/>
          </w:tcPr>
          <w:p w14:paraId="0FDA50D6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22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455BCDE0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How do you get to work?</w:t>
            </w:r>
          </w:p>
          <w:p w14:paraId="6DF5E3B0" w14:textId="77777777" w:rsidR="00CB4594" w:rsidRPr="009C268E" w:rsidRDefault="00CB4594" w:rsidP="003D0041">
            <w:pPr>
              <w:spacing w:after="0" w:line="240" w:lineRule="auto"/>
              <w:jc w:val="left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Hoe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om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die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0D2CC490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9C268E">
              <w:rPr>
                <w:rFonts w:asciiTheme="majorHAnsi" w:hAnsiTheme="majorHAnsi" w:cstheme="majorHAnsi"/>
              </w:rPr>
              <w:t>Public transport</w:t>
            </w:r>
          </w:p>
          <w:p w14:paraId="097D71E7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Lift</w:t>
            </w:r>
          </w:p>
          <w:p w14:paraId="2C875721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wn car</w:t>
            </w:r>
          </w:p>
          <w:p w14:paraId="5F2646E8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Walk</w:t>
            </w:r>
          </w:p>
          <w:p w14:paraId="5A7B1BC7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 (specify) …………………………………</w:t>
            </w:r>
          </w:p>
        </w:tc>
      </w:tr>
      <w:tr w:rsidR="00CB4594" w:rsidRPr="009C268E" w14:paraId="6C284EC2" w14:textId="77777777" w:rsidTr="003D0041">
        <w:trPr>
          <w:trHeight w:val="856"/>
        </w:trPr>
        <w:tc>
          <w:tcPr>
            <w:tcW w:w="562" w:type="dxa"/>
            <w:shd w:val="clear" w:color="auto" w:fill="auto"/>
            <w:vAlign w:val="center"/>
          </w:tcPr>
          <w:p w14:paraId="6601675C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5EE72A95" w14:textId="77777777" w:rsidR="00CB4594" w:rsidRPr="009C268E" w:rsidRDefault="00CB4594" w:rsidP="003D0041">
            <w:pPr>
              <w:spacing w:line="24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 xml:space="preserve">Do you own any of the following types of property? </w:t>
            </w:r>
            <w:r w:rsidRPr="009C268E">
              <w:rPr>
                <w:rFonts w:asciiTheme="majorHAnsi" w:hAnsiTheme="majorHAnsi" w:cstheme="majorHAnsi"/>
                <w:i/>
                <w:sz w:val="22"/>
                <w:szCs w:val="22"/>
              </w:rPr>
              <w:t>(</w:t>
            </w:r>
            <w:proofErr w:type="gramStart"/>
            <w:r w:rsidRPr="009C268E">
              <w:rPr>
                <w:rFonts w:asciiTheme="majorHAnsi" w:hAnsiTheme="majorHAnsi" w:cstheme="majorHAnsi"/>
                <w:i/>
                <w:sz w:val="22"/>
                <w:szCs w:val="22"/>
              </w:rPr>
              <w:t>may</w:t>
            </w:r>
            <w:proofErr w:type="gramEnd"/>
            <w:r w:rsidRPr="009C268E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select multiple sources)</w:t>
            </w:r>
          </w:p>
          <w:p w14:paraId="65598120" w14:textId="77777777" w:rsidR="00CB4594" w:rsidRPr="009C268E" w:rsidRDefault="00CB4594" w:rsidP="003D0041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esit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ig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sort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iendom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 (</w:t>
            </w:r>
            <w:proofErr w:type="spellStart"/>
            <w:proofErr w:type="gram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proofErr w:type="gram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skeie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psies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ies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)</w:t>
            </w:r>
          </w:p>
          <w:p w14:paraId="35BB9127" w14:textId="77777777" w:rsidR="00CB4594" w:rsidRPr="009C268E" w:rsidRDefault="00CB4594" w:rsidP="003D0041">
            <w:pPr>
              <w:spacing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77BC478D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9C268E">
              <w:rPr>
                <w:rFonts w:asciiTheme="majorHAnsi" w:hAnsiTheme="majorHAnsi" w:cstheme="majorHAnsi"/>
              </w:rPr>
              <w:t>No ownership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color w:val="7F7F7F" w:themeColor="text1" w:themeTint="80"/>
              </w:rPr>
              <w:t>Geen</w:t>
            </w:r>
            <w:proofErr w:type="spellEnd"/>
            <w:r>
              <w:rPr>
                <w:rFonts w:asciiTheme="majorHAnsi" w:hAnsiTheme="majorHAnsi" w:cstheme="majorHAnsi"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7F7F7F" w:themeColor="text1" w:themeTint="80"/>
              </w:rPr>
              <w:t>eienskape</w:t>
            </w:r>
            <w:proofErr w:type="spellEnd"/>
            <w:r>
              <w:rPr>
                <w:rFonts w:asciiTheme="majorHAnsi" w:hAnsiTheme="majorHAnsi" w:cstheme="majorHAnsi"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7F7F7F" w:themeColor="text1" w:themeTint="80"/>
              </w:rPr>
              <w:t>nie</w:t>
            </w:r>
            <w:proofErr w:type="spellEnd"/>
          </w:p>
          <w:p w14:paraId="0D11E9E1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Formal house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Formele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huis</w:t>
            </w:r>
          </w:p>
          <w:p w14:paraId="034627BF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Flat/council house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Woonstel</w:t>
            </w:r>
            <w:proofErr w:type="spellEnd"/>
          </w:p>
          <w:p w14:paraId="356F770C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Shack/informal dwelling</w:t>
            </w:r>
            <w:r>
              <w:rPr>
                <w:rFonts w:asciiTheme="majorHAnsi" w:hAnsiTheme="majorHAnsi" w:cstheme="majorHAnsi"/>
              </w:rPr>
              <w:t xml:space="preserve">/ </w:t>
            </w:r>
            <w:proofErr w:type="spellStart"/>
            <w:r w:rsidRPr="003929BC">
              <w:rPr>
                <w:rFonts w:asciiTheme="majorHAnsi" w:hAnsiTheme="majorHAnsi" w:cstheme="majorHAnsi"/>
                <w:i/>
                <w:color w:val="7F7F7F" w:themeColor="text1" w:themeTint="80"/>
              </w:rPr>
              <w:t>Informele</w:t>
            </w:r>
            <w:proofErr w:type="spellEnd"/>
            <w:r w:rsidRPr="003929BC"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 w:rsidRPr="003929BC">
              <w:rPr>
                <w:rFonts w:asciiTheme="majorHAnsi" w:hAnsiTheme="majorHAnsi" w:cstheme="majorHAnsi"/>
                <w:i/>
                <w:color w:val="7F7F7F" w:themeColor="text1" w:themeTint="80"/>
              </w:rPr>
              <w:t>woning</w:t>
            </w:r>
            <w:proofErr w:type="spellEnd"/>
          </w:p>
          <w:p w14:paraId="1036C4BB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Backyard dwelling</w:t>
            </w:r>
            <w:r>
              <w:rPr>
                <w:rFonts w:asciiTheme="majorHAnsi" w:hAnsiTheme="majorHAnsi" w:cstheme="majorHAnsi"/>
              </w:rPr>
              <w:t xml:space="preserve">/ </w:t>
            </w:r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Agterplaas</w:t>
            </w:r>
            <w:proofErr w:type="spellEnd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i/>
                <w:color w:val="7F7F7F" w:themeColor="text1" w:themeTint="80"/>
              </w:rPr>
              <w:t>woning</w:t>
            </w:r>
            <w:proofErr w:type="spellEnd"/>
          </w:p>
          <w:p w14:paraId="2025FB59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Other</w:t>
            </w:r>
            <w:r w:rsidRPr="009C268E">
              <w:rPr>
                <w:rFonts w:asciiTheme="majorHAnsi" w:hAnsiTheme="majorHAnsi" w:cstheme="majorHAnsi"/>
                <w:b/>
              </w:rPr>
              <w:t xml:space="preserve"> </w:t>
            </w:r>
            <w:r w:rsidRPr="009C268E">
              <w:rPr>
                <w:rFonts w:asciiTheme="majorHAnsi" w:hAnsiTheme="majorHAnsi" w:cstheme="majorHAnsi"/>
              </w:rPr>
              <w:t>(specify) …………………..</w:t>
            </w:r>
          </w:p>
        </w:tc>
      </w:tr>
      <w:tr w:rsidR="00CB4594" w:rsidRPr="009C268E" w14:paraId="46D48916" w14:textId="77777777" w:rsidTr="003D0041">
        <w:trPr>
          <w:trHeight w:val="571"/>
        </w:trPr>
        <w:tc>
          <w:tcPr>
            <w:tcW w:w="562" w:type="dxa"/>
            <w:shd w:val="clear" w:color="auto" w:fill="auto"/>
            <w:vAlign w:val="center"/>
          </w:tcPr>
          <w:p w14:paraId="616268FA" w14:textId="77777777" w:rsidR="00CB4594" w:rsidRPr="009C268E" w:rsidRDefault="00CB4594" w:rsidP="003D0041">
            <w:pPr>
              <w:spacing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7622C71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9C268E">
              <w:rPr>
                <w:rFonts w:asciiTheme="majorHAnsi" w:hAnsiTheme="majorHAnsi" w:cstheme="majorHAnsi"/>
                <w:sz w:val="22"/>
                <w:szCs w:val="22"/>
              </w:rPr>
              <w:t>Do you pay rent?</w:t>
            </w:r>
          </w:p>
          <w:p w14:paraId="2C4FBAED" w14:textId="77777777" w:rsidR="00CB4594" w:rsidRPr="009C268E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etaal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uur</w:t>
            </w:r>
            <w:proofErr w:type="spellEnd"/>
            <w:r w:rsidRPr="009C268E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?</w:t>
            </w:r>
          </w:p>
        </w:tc>
        <w:tc>
          <w:tcPr>
            <w:tcW w:w="5103" w:type="dxa"/>
            <w:gridSpan w:val="3"/>
            <w:shd w:val="clear" w:color="auto" w:fill="auto"/>
            <w:vAlign w:val="center"/>
          </w:tcPr>
          <w:p w14:paraId="09C2E1B4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Yes</w:t>
            </w:r>
          </w:p>
          <w:p w14:paraId="1459746F" w14:textId="77777777" w:rsidR="00CB4594" w:rsidRPr="009C268E" w:rsidRDefault="00CB4594" w:rsidP="00CB45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</w:rPr>
            </w:pPr>
            <w:r w:rsidRPr="009C268E">
              <w:rPr>
                <w:rFonts w:asciiTheme="majorHAnsi" w:hAnsiTheme="majorHAnsi" w:cstheme="majorHAnsi"/>
              </w:rPr>
              <w:t>No</w:t>
            </w:r>
          </w:p>
        </w:tc>
      </w:tr>
    </w:tbl>
    <w:p w14:paraId="0AB33C65" w14:textId="5842ADF8" w:rsidR="00CB4594" w:rsidRDefault="00CB4594"/>
    <w:p w14:paraId="1118D957" w14:textId="77777777" w:rsidR="00CB4594" w:rsidRDefault="00CB4594">
      <w:pPr>
        <w:spacing w:after="0" w:line="240" w:lineRule="auto"/>
        <w:jc w:val="left"/>
      </w:pPr>
      <w:r>
        <w:br w:type="page"/>
      </w:r>
    </w:p>
    <w:tbl>
      <w:tblPr>
        <w:tblStyle w:val="TableGrid2"/>
        <w:tblpPr w:leftFromText="180" w:rightFromText="180" w:vertAnchor="text" w:tblpY="1"/>
        <w:tblOverlap w:val="never"/>
        <w:tblW w:w="14993" w:type="dxa"/>
        <w:tblLayout w:type="fixed"/>
        <w:tblLook w:val="04A0" w:firstRow="1" w:lastRow="0" w:firstColumn="1" w:lastColumn="0" w:noHBand="0" w:noVBand="1"/>
      </w:tblPr>
      <w:tblGrid>
        <w:gridCol w:w="553"/>
        <w:gridCol w:w="10215"/>
        <w:gridCol w:w="993"/>
        <w:gridCol w:w="992"/>
        <w:gridCol w:w="1134"/>
        <w:gridCol w:w="1106"/>
      </w:tblGrid>
      <w:tr w:rsidR="00CB4594" w:rsidRPr="00C55CAA" w14:paraId="4D609DAD" w14:textId="77777777" w:rsidTr="003D0041">
        <w:trPr>
          <w:trHeight w:hRule="exact" w:val="624"/>
        </w:trPr>
        <w:tc>
          <w:tcPr>
            <w:tcW w:w="10768" w:type="dxa"/>
            <w:gridSpan w:val="2"/>
            <w:shd w:val="clear" w:color="auto" w:fill="D9D9D9" w:themeFill="background1" w:themeFillShade="D9"/>
            <w:vAlign w:val="center"/>
          </w:tcPr>
          <w:p w14:paraId="63DAE088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b/>
                <w:sz w:val="22"/>
                <w:szCs w:val="22"/>
              </w:rPr>
              <w:lastRenderedPageBreak/>
              <w:t>The next few questions are about the demands of your current job. For each of the questions below, respond by ticking 1 block only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EE49B2B" w14:textId="77777777" w:rsidR="00CB4594" w:rsidRPr="007760F1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b/>
                <w:sz w:val="22"/>
                <w:szCs w:val="22"/>
              </w:rPr>
              <w:t>Strongly agre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321B1B1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b/>
                <w:sz w:val="22"/>
                <w:szCs w:val="22"/>
              </w:rPr>
              <w:t>Agree</w:t>
            </w:r>
          </w:p>
          <w:p w14:paraId="3EAA8A73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8E2BA2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b/>
                <w:sz w:val="22"/>
                <w:szCs w:val="22"/>
              </w:rPr>
              <w:t>Disagree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7C2CA5C3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b/>
                <w:sz w:val="22"/>
                <w:szCs w:val="22"/>
              </w:rPr>
              <w:t>Strongly disagree</w:t>
            </w:r>
          </w:p>
          <w:p w14:paraId="57E027B8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</w:p>
        </w:tc>
      </w:tr>
      <w:tr w:rsidR="00CB4594" w:rsidRPr="00C55CAA" w14:paraId="5517695A" w14:textId="77777777" w:rsidTr="003D0041">
        <w:trPr>
          <w:trHeight w:val="567"/>
        </w:trPr>
        <w:tc>
          <w:tcPr>
            <w:tcW w:w="553" w:type="dxa"/>
            <w:shd w:val="clear" w:color="auto" w:fill="auto"/>
            <w:vAlign w:val="center"/>
          </w:tcPr>
          <w:p w14:paraId="0E8DDBE7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7339EF87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I have constant time pressure due to a heavy workload. /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anhoudend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yd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ru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as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vol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waa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la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/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ladin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A6FA3E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DADB16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13CE89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DE714D7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1E465EEB" w14:textId="77777777" w:rsidTr="003D0041">
        <w:trPr>
          <w:trHeight w:val="567"/>
        </w:trPr>
        <w:tc>
          <w:tcPr>
            <w:tcW w:w="553" w:type="dxa"/>
            <w:shd w:val="clear" w:color="auto" w:fill="auto"/>
            <w:vAlign w:val="center"/>
          </w:tcPr>
          <w:p w14:paraId="7E31753D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4A6B934E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I have many disturbances and interruptions while performing my job./</w:t>
            </w:r>
          </w:p>
          <w:p w14:paraId="1BFEF1C7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ai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steuring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derbreking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rwy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o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8E1BFD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D4715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0C9B1B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37A70A64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5E0CD4E9" w14:textId="77777777" w:rsidTr="003D0041">
        <w:trPr>
          <w:trHeight w:val="567"/>
        </w:trPr>
        <w:tc>
          <w:tcPr>
            <w:tcW w:w="553" w:type="dxa"/>
            <w:shd w:val="clear" w:color="auto" w:fill="auto"/>
            <w:vAlign w:val="center"/>
          </w:tcPr>
          <w:p w14:paraId="0CB426E1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7644407B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Over the past few years, my job has become more and more demanding. /</w:t>
            </w:r>
          </w:p>
          <w:p w14:paraId="336A981C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o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e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laas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aa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jaa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e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e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eleisend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word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5A3387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E779536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A42A48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0F6FB2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0FAD5D02" w14:textId="77777777" w:rsidTr="003D0041">
        <w:trPr>
          <w:trHeight w:val="567"/>
        </w:trPr>
        <w:tc>
          <w:tcPr>
            <w:tcW w:w="553" w:type="dxa"/>
            <w:shd w:val="clear" w:color="auto" w:fill="auto"/>
            <w:vAlign w:val="center"/>
          </w:tcPr>
          <w:p w14:paraId="2D50EA21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432B4A8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78493B23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 xml:space="preserve">I receive the respect I deserve from my superior or a respective relevant person./ </w:t>
            </w:r>
          </w:p>
          <w:p w14:paraId="2C6EB111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tvan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e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resp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oë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plaas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(“superior”) of ‘n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oepaslik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ersoo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8B9CB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006D8AA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B2CB9A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3397E41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488405F3" w14:textId="77777777" w:rsidTr="003D0041">
        <w:trPr>
          <w:trHeight w:val="340"/>
        </w:trPr>
        <w:tc>
          <w:tcPr>
            <w:tcW w:w="553" w:type="dxa"/>
            <w:shd w:val="clear" w:color="auto" w:fill="auto"/>
            <w:vAlign w:val="center"/>
          </w:tcPr>
          <w:p w14:paraId="08D5D498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0E498DE9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My job promotion prospects are poor. /</w:t>
            </w:r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oruitsig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i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sbevorderin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wa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D5CA1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B6687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D15E3C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D1923EC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1B536C17" w14:textId="77777777" w:rsidTr="003D0041">
        <w:trPr>
          <w:trHeight w:val="970"/>
        </w:trPr>
        <w:tc>
          <w:tcPr>
            <w:tcW w:w="553" w:type="dxa"/>
            <w:shd w:val="clear" w:color="auto" w:fill="auto"/>
            <w:vAlign w:val="center"/>
          </w:tcPr>
          <w:p w14:paraId="0BE526CE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710E530C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I have experienced or expect to experience an undesirable change in my work situation. /</w:t>
            </w:r>
          </w:p>
          <w:p w14:paraId="4D94E5A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‘n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gewens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anderin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n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ituasi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rvaa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of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wa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om ‘n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gewens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anderin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n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ituasi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dervind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3A051D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E3092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E2A197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515DECD4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47FE3317" w14:textId="77777777" w:rsidTr="003D0041">
        <w:trPr>
          <w:trHeight w:val="340"/>
        </w:trPr>
        <w:tc>
          <w:tcPr>
            <w:tcW w:w="553" w:type="dxa"/>
            <w:shd w:val="clear" w:color="auto" w:fill="auto"/>
            <w:vAlign w:val="center"/>
          </w:tcPr>
          <w:p w14:paraId="6A66777C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7802B4AC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 xml:space="preserve">My job security is poor. / </w:t>
            </w:r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sekuriteit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wa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DA2884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511783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FFC1F9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39C14EF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1471F957" w14:textId="77777777" w:rsidTr="003D0041">
        <w:trPr>
          <w:trHeight w:hRule="exact" w:val="567"/>
        </w:trPr>
        <w:tc>
          <w:tcPr>
            <w:tcW w:w="553" w:type="dxa"/>
            <w:shd w:val="clear" w:color="auto" w:fill="auto"/>
            <w:vAlign w:val="center"/>
          </w:tcPr>
          <w:p w14:paraId="7DFAD464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1AB2F4C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 xml:space="preserve">Considering all my efforts and achievements, I receive the respect and prestige I deserve at work./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t a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oging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restasie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n ag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neem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,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tvan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e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resp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prestige wat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di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die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  <w:r w:rsidRPr="00C55CAA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64E788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0132E9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EE2234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CA30133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145AA209" w14:textId="77777777" w:rsidTr="003D0041">
        <w:trPr>
          <w:trHeight w:hRule="exact" w:val="567"/>
        </w:trPr>
        <w:tc>
          <w:tcPr>
            <w:tcW w:w="553" w:type="dxa"/>
            <w:shd w:val="clear" w:color="auto" w:fill="auto"/>
            <w:vAlign w:val="center"/>
          </w:tcPr>
          <w:p w14:paraId="73774329" w14:textId="77777777" w:rsidR="00CB4594" w:rsidRPr="00C55CAA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415883D1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color w:val="FF0000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Considering all my efforts and achievements, my job promotion prospects are adequate./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t a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oging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restasie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n ag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neem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, is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sbevorderin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(promotion)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oruitsig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ldoend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C5AF94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EDCBFB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B748E7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C74B543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296764C8" w14:textId="77777777" w:rsidTr="003D0041">
        <w:trPr>
          <w:trHeight w:hRule="exact" w:val="567"/>
        </w:trPr>
        <w:tc>
          <w:tcPr>
            <w:tcW w:w="553" w:type="dxa"/>
            <w:shd w:val="clear" w:color="auto" w:fill="auto"/>
            <w:vAlign w:val="center"/>
          </w:tcPr>
          <w:p w14:paraId="7406ECD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48B7D49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Considering all my efforts and achievements, my salary/income is adequate. /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t a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oging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restasie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n ag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neem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, is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alari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/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inkoms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ldoend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633D0F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2A35A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581869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19AD537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678FCE84" w14:textId="77777777" w:rsidTr="003D0041">
        <w:trPr>
          <w:trHeight w:val="397"/>
        </w:trPr>
        <w:tc>
          <w:tcPr>
            <w:tcW w:w="553" w:type="dxa"/>
            <w:shd w:val="clear" w:color="auto" w:fill="auto"/>
            <w:vAlign w:val="center"/>
          </w:tcPr>
          <w:p w14:paraId="7E9205C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42F38053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I get easily overwhelmed by time pressures at work. /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ord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akli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orweldi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eu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yd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ru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die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8EC772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862B59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399B0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34FCF6AB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11B9FA74" w14:textId="77777777" w:rsidTr="003D0041">
        <w:trPr>
          <w:trHeight w:hRule="exact" w:val="567"/>
        </w:trPr>
        <w:tc>
          <w:tcPr>
            <w:tcW w:w="553" w:type="dxa"/>
            <w:shd w:val="clear" w:color="auto" w:fill="auto"/>
            <w:vAlign w:val="center"/>
          </w:tcPr>
          <w:p w14:paraId="12F29A56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00179CCE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 xml:space="preserve">As soon as I get up in the morning I start thinking about work problems. </w:t>
            </w:r>
            <w:r w:rsidRPr="00C55CAA">
              <w:rPr>
                <w:rFonts w:asciiTheme="majorHAnsi" w:hAnsiTheme="majorHAnsi" w:cstheme="majorHAnsi"/>
                <w:i/>
                <w:sz w:val="22"/>
                <w:szCs w:val="22"/>
              </w:rPr>
              <w:t>/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odra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n die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ggend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pstaa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, dink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middeli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a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problem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E729DC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3D980A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FEAB2B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50F9944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7F4CD8BE" w14:textId="77777777" w:rsidTr="003D0041">
        <w:trPr>
          <w:trHeight w:hRule="exact" w:val="567"/>
        </w:trPr>
        <w:tc>
          <w:tcPr>
            <w:tcW w:w="553" w:type="dxa"/>
            <w:shd w:val="clear" w:color="auto" w:fill="auto"/>
            <w:vAlign w:val="center"/>
          </w:tcPr>
          <w:p w14:paraId="26C9F063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2C17BAF1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When I get home, I can easily relax and ‘switch off’ work. /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annee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die huis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om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,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akli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tspa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fskake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6B7323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2CD969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9D66DD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E7FFE5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1582868F" w14:textId="77777777" w:rsidTr="003D0041">
        <w:trPr>
          <w:trHeight w:val="340"/>
        </w:trPr>
        <w:tc>
          <w:tcPr>
            <w:tcW w:w="553" w:type="dxa"/>
            <w:shd w:val="clear" w:color="auto" w:fill="auto"/>
            <w:vAlign w:val="center"/>
          </w:tcPr>
          <w:p w14:paraId="4223F75F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78D5C536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People close to me say I sacrifice too much for my work. /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ns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a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a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ê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offer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e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op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ir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FB9052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DC5C4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CBE182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4972565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57E3BDF4" w14:textId="77777777" w:rsidTr="003D0041">
        <w:trPr>
          <w:trHeight w:val="567"/>
        </w:trPr>
        <w:tc>
          <w:tcPr>
            <w:tcW w:w="553" w:type="dxa"/>
            <w:shd w:val="clear" w:color="auto" w:fill="auto"/>
            <w:vAlign w:val="center"/>
          </w:tcPr>
          <w:p w14:paraId="4B70E0E2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44701C23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>Work rarely lets me go, it is still on my mind when I go to bed</w:t>
            </w:r>
            <w:r w:rsidRPr="00C55CAA">
              <w:rPr>
                <w:rFonts w:asciiTheme="majorHAnsi" w:hAnsiTheme="majorHAnsi" w:cstheme="majorHAnsi"/>
                <w:color w:val="4472C4" w:themeColor="accent1"/>
                <w:sz w:val="22"/>
                <w:szCs w:val="22"/>
              </w:rPr>
              <w:t xml:space="preserve">. </w:t>
            </w:r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/</w:t>
            </w:r>
            <w:proofErr w:type="spellStart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nog</w:t>
            </w:r>
            <w:proofErr w:type="spellEnd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 xml:space="preserve"> steeds in my </w:t>
            </w:r>
            <w:proofErr w:type="spellStart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gedagtes</w:t>
            </w:r>
            <w:proofErr w:type="spellEnd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wanneer</w:t>
            </w:r>
            <w:proofErr w:type="spellEnd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 xml:space="preserve"> bed toe </w:t>
            </w:r>
            <w:proofErr w:type="spellStart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gaan</w:t>
            </w:r>
            <w:proofErr w:type="spellEnd"/>
            <w:r w:rsidRPr="00C55CAA">
              <w:rPr>
                <w:rFonts w:asciiTheme="majorHAnsi" w:hAnsiTheme="majorHAnsi" w:cstheme="majorHAnsi"/>
                <w:color w:val="7F7F7F" w:themeColor="text1" w:themeTint="80"/>
                <w:sz w:val="22"/>
                <w:szCs w:val="22"/>
              </w:rPr>
              <w:t>.</w:t>
            </w:r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F442FC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BA6FFA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6686A9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1B48EE1E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C55CAA" w14:paraId="52352722" w14:textId="77777777" w:rsidTr="003D0041">
        <w:trPr>
          <w:trHeight w:val="567"/>
        </w:trPr>
        <w:tc>
          <w:tcPr>
            <w:tcW w:w="553" w:type="dxa"/>
            <w:shd w:val="clear" w:color="auto" w:fill="auto"/>
            <w:vAlign w:val="center"/>
          </w:tcPr>
          <w:p w14:paraId="56FB174D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16</w:t>
            </w:r>
          </w:p>
        </w:tc>
        <w:tc>
          <w:tcPr>
            <w:tcW w:w="10215" w:type="dxa"/>
            <w:shd w:val="clear" w:color="auto" w:fill="auto"/>
            <w:vAlign w:val="center"/>
          </w:tcPr>
          <w:p w14:paraId="79B9C0C2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C55CAA">
              <w:rPr>
                <w:rFonts w:asciiTheme="majorHAnsi" w:hAnsiTheme="majorHAnsi" w:cstheme="majorHAnsi"/>
                <w:sz w:val="22"/>
                <w:szCs w:val="22"/>
              </w:rPr>
              <w:t xml:space="preserve">If I postpone something I was supposed to do today I’ll have trouble sleeping at night. </w:t>
            </w:r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/As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iet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uitste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andag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oes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oen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,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a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ukkel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om in die nag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laap</w:t>
            </w:r>
            <w:proofErr w:type="spellEnd"/>
            <w:r w:rsidRPr="00C55CAA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24BFDF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E1AF58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109AF0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B14A61B" w14:textId="77777777" w:rsidR="00CB4594" w:rsidRPr="00C55CAA" w:rsidRDefault="00CB4594" w:rsidP="003D0041">
            <w:pPr>
              <w:spacing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11A3E987" w14:textId="349A9BFB" w:rsidR="00CB4594" w:rsidRDefault="00CB4594"/>
    <w:tbl>
      <w:tblPr>
        <w:tblStyle w:val="TableGrid3"/>
        <w:tblpPr w:leftFromText="180" w:rightFromText="180" w:vertAnchor="text" w:tblpX="-10" w:tblpY="1"/>
        <w:tblOverlap w:val="never"/>
        <w:tblW w:w="15090" w:type="dxa"/>
        <w:tblLayout w:type="fixed"/>
        <w:tblLook w:val="04A0" w:firstRow="1" w:lastRow="0" w:firstColumn="1" w:lastColumn="0" w:noHBand="0" w:noVBand="1"/>
      </w:tblPr>
      <w:tblGrid>
        <w:gridCol w:w="562"/>
        <w:gridCol w:w="8794"/>
        <w:gridCol w:w="1146"/>
        <w:gridCol w:w="975"/>
        <w:gridCol w:w="1319"/>
        <w:gridCol w:w="1147"/>
        <w:gridCol w:w="1147"/>
      </w:tblGrid>
      <w:tr w:rsidR="00CB4594" w:rsidRPr="00FA7009" w14:paraId="5180078E" w14:textId="77777777" w:rsidTr="003D0041">
        <w:trPr>
          <w:trHeight w:hRule="exact" w:val="1247"/>
        </w:trPr>
        <w:tc>
          <w:tcPr>
            <w:tcW w:w="9356" w:type="dxa"/>
            <w:gridSpan w:val="2"/>
            <w:shd w:val="clear" w:color="auto" w:fill="D9D9D9" w:themeFill="background1" w:themeFillShade="D9"/>
            <w:vAlign w:val="center"/>
          </w:tcPr>
          <w:p w14:paraId="4E8588AD" w14:textId="77777777" w:rsidR="00CB4594" w:rsidRPr="006B2B55" w:rsidRDefault="00CB4594" w:rsidP="003D0041">
            <w:pPr>
              <w:spacing w:after="0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b/>
                <w:sz w:val="22"/>
                <w:szCs w:val="22"/>
              </w:rPr>
              <w:t>The next few question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s</w:t>
            </w:r>
            <w:r w:rsidRPr="006B2B55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re about your current work situation. Tick the block that honestly reflects how frequently you experienced these things in the last 30 days. </w:t>
            </w:r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/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Oorweeg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elke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vraag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oor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jouself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jou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huidige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werksomstandighede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. Merk die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blokkie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eerlik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weerspieël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hoe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gereeld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jy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hierdie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dinge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ondervind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het in die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laaste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30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dae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1146" w:type="dxa"/>
            <w:shd w:val="clear" w:color="auto" w:fill="D9D9D9" w:themeFill="background1" w:themeFillShade="D9"/>
            <w:vAlign w:val="center"/>
          </w:tcPr>
          <w:p w14:paraId="73D936B3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b/>
                <w:sz w:val="22"/>
                <w:szCs w:val="22"/>
              </w:rPr>
              <w:t>Never/</w:t>
            </w:r>
          </w:p>
          <w:p w14:paraId="6F1479C5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Nooit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F90676F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b/>
                <w:sz w:val="22"/>
                <w:szCs w:val="22"/>
              </w:rPr>
              <w:t>Rarely/</w:t>
            </w:r>
          </w:p>
          <w:p w14:paraId="61DD0AAD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Selde</w:t>
            </w:r>
            <w:proofErr w:type="spellEnd"/>
          </w:p>
        </w:tc>
        <w:tc>
          <w:tcPr>
            <w:tcW w:w="1319" w:type="dxa"/>
            <w:shd w:val="clear" w:color="auto" w:fill="D9D9D9" w:themeFill="background1" w:themeFillShade="D9"/>
            <w:vAlign w:val="center"/>
          </w:tcPr>
          <w:p w14:paraId="77EF8AB3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b/>
                <w:sz w:val="22"/>
                <w:szCs w:val="22"/>
              </w:rPr>
              <w:t>Sometime/</w:t>
            </w:r>
          </w:p>
          <w:p w14:paraId="3BA8FEE5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Somtyds</w:t>
            </w:r>
            <w:proofErr w:type="spellEnd"/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5D47796C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b/>
                <w:sz w:val="22"/>
                <w:szCs w:val="22"/>
              </w:rPr>
              <w:t>Often/</w:t>
            </w:r>
          </w:p>
          <w:p w14:paraId="1A0A0319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Dikwels</w:t>
            </w:r>
            <w:proofErr w:type="spellEnd"/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0D2587EA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b/>
                <w:sz w:val="22"/>
                <w:szCs w:val="22"/>
              </w:rPr>
              <w:t>Very often/</w:t>
            </w:r>
          </w:p>
          <w:p w14:paraId="73DBC777" w14:textId="77777777" w:rsidR="00CB4594" w:rsidRPr="006B2B55" w:rsidRDefault="00CB4594" w:rsidP="003D0041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Baie</w:t>
            </w:r>
            <w:proofErr w:type="spellEnd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b/>
                <w:color w:val="7F7F7F" w:themeColor="text1" w:themeTint="80"/>
                <w:sz w:val="22"/>
                <w:szCs w:val="22"/>
              </w:rPr>
              <w:t>gereeld</w:t>
            </w:r>
            <w:proofErr w:type="spellEnd"/>
          </w:p>
        </w:tc>
      </w:tr>
      <w:tr w:rsidR="00CB4594" w:rsidRPr="00FA7009" w14:paraId="1344CAD7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37AEBF02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45E2833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am happy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lukkig</w:t>
            </w:r>
            <w:proofErr w:type="spellEnd"/>
          </w:p>
          <w:p w14:paraId="1DCFFC5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4F107404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453F923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2D872B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34B5953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35297A4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519A963F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512653CD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4669B41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am preoccupied with more than 1 person I help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esi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e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e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as 1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ersoo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lp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02DCCC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816285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65166BF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838E52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9BCF89E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0A4DAA0D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3282C85A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5E4CF9E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get satisfaction from being able to help people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vred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om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ns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lp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A1B6776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85CE63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EF8CFB4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A4512A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76EA01A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0E403DFB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6081747C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615EA8F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feel connected to others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he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a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nder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0785D9F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35087DD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21D0DDD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4DBBCE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CE9BE8E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12C6B920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51968B57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176C7B8C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jump or am startled by unexpected sounds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spring of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kri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i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verwagt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luide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37CC75C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39CE93C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45072BC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3F26606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3E4C5E34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4BA69F5A" w14:textId="77777777" w:rsidTr="003D0041">
        <w:trPr>
          <w:trHeight w:hRule="exact" w:val="680"/>
        </w:trPr>
        <w:tc>
          <w:tcPr>
            <w:tcW w:w="562" w:type="dxa"/>
            <w:shd w:val="clear" w:color="auto" w:fill="auto"/>
            <w:vAlign w:val="center"/>
          </w:tcPr>
          <w:p w14:paraId="6CB8B7FF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0577946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feel invigorated after working with those I help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fri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ada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e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iegen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lp,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.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784A9C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7711A6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690E60E4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7A8009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332C758E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657FB5BE" w14:textId="77777777" w:rsidTr="003D0041">
        <w:trPr>
          <w:trHeight w:hRule="exact" w:val="680"/>
        </w:trPr>
        <w:tc>
          <w:tcPr>
            <w:tcW w:w="562" w:type="dxa"/>
            <w:shd w:val="clear" w:color="auto" w:fill="auto"/>
            <w:vAlign w:val="center"/>
          </w:tcPr>
          <w:p w14:paraId="523C2692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68A097F0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find it difficult to separate my personal life from my work life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ind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i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oeili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om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ersoonlik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lew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slew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kei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73F1B76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B16468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409DA8E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7B656E4C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7D45454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106A67B3" w14:textId="77777777" w:rsidTr="003D0041">
        <w:trPr>
          <w:trHeight w:hRule="exact" w:val="907"/>
        </w:trPr>
        <w:tc>
          <w:tcPr>
            <w:tcW w:w="562" w:type="dxa"/>
            <w:shd w:val="clear" w:color="auto" w:fill="auto"/>
            <w:vAlign w:val="center"/>
          </w:tcPr>
          <w:p w14:paraId="6F6C2B16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23BDEEDE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 xml:space="preserve">I am not as productive at work because I am losing sleep over traumatic experiences of a person I helped/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i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so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roduktief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di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i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n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loo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laap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een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raumaties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rvaring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iemand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help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881888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2C5E65C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C733D8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C0BA99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67638B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304B17A5" w14:textId="77777777" w:rsidTr="003D0041">
        <w:trPr>
          <w:trHeight w:hRule="exact" w:val="624"/>
        </w:trPr>
        <w:tc>
          <w:tcPr>
            <w:tcW w:w="562" w:type="dxa"/>
            <w:shd w:val="clear" w:color="auto" w:fill="auto"/>
            <w:vAlign w:val="center"/>
          </w:tcPr>
          <w:p w14:paraId="5D18FFBD" w14:textId="77777777" w:rsidR="00CB4594" w:rsidRPr="006B2B55" w:rsidRDefault="00CB4594" w:rsidP="003D004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2317DAF7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think that I might have been affected by the traumatic stress of those I helped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nk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a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iskie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eïnvloed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eu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e traumatis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tre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iegen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help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</w:t>
            </w:r>
          </w:p>
          <w:p w14:paraId="6537FF6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304D41A6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EDC382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0161EDA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4E70B3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4EA5236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7944053C" w14:textId="77777777" w:rsidTr="003D0041">
        <w:trPr>
          <w:trHeight w:hRule="exact" w:val="468"/>
        </w:trPr>
        <w:tc>
          <w:tcPr>
            <w:tcW w:w="562" w:type="dxa"/>
            <w:shd w:val="clear" w:color="auto" w:fill="auto"/>
            <w:vAlign w:val="center"/>
          </w:tcPr>
          <w:p w14:paraId="4BD6D72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0C09C912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 xml:space="preserve">I feel trapped by my job/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asgevan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eu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.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E73645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BDD75A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59F6B6D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8D0708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1F78D304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55E1C5FF" w14:textId="77777777" w:rsidTr="003D0041">
        <w:trPr>
          <w:trHeight w:hRule="exact" w:val="680"/>
        </w:trPr>
        <w:tc>
          <w:tcPr>
            <w:tcW w:w="562" w:type="dxa"/>
            <w:shd w:val="clear" w:color="auto" w:fill="auto"/>
            <w:vAlign w:val="center"/>
          </w:tcPr>
          <w:p w14:paraId="4189C54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5D61558F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Because of my work, I have felt "on edge" about various things /</w:t>
            </w:r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A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vol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, he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“on edge” (op die rand)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o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skillend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nge</w:t>
            </w:r>
          </w:p>
          <w:p w14:paraId="7A1C2DF4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261BF62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9BE400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2AA556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4B9B57F6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18A68C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327E0F4E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5175BA9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2C838BAB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like my work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ou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4D91F90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740BA6E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7E0F0DE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29598C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01220B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7F2FA8C6" w14:textId="77777777" w:rsidTr="003D0041">
        <w:trPr>
          <w:trHeight w:hRule="exact" w:val="624"/>
        </w:trPr>
        <w:tc>
          <w:tcPr>
            <w:tcW w:w="562" w:type="dxa"/>
            <w:shd w:val="clear" w:color="auto" w:fill="auto"/>
            <w:vAlign w:val="center"/>
          </w:tcPr>
          <w:p w14:paraId="291E02B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13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7F5B2F7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feel depressed because of the traumatic experiences of the people I help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epressief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a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vol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di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raumaties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rvaring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di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ns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lp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8382A1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4DB4848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214E3C9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17824A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09222D4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3C9F9458" w14:textId="77777777" w:rsidTr="003D0041">
        <w:trPr>
          <w:trHeight w:hRule="exact" w:val="624"/>
        </w:trPr>
        <w:tc>
          <w:tcPr>
            <w:tcW w:w="562" w:type="dxa"/>
            <w:shd w:val="clear" w:color="auto" w:fill="auto"/>
            <w:vAlign w:val="center"/>
          </w:tcPr>
          <w:p w14:paraId="626AA5AB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30628722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feel as though I am experiencing the trauma of someone I have helped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sof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e trauma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rvaa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iemand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help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EE7006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0F07ACE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4814EA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FB2EE46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E6BE79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3964EF4F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510AD8B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2829FCFE" w14:textId="77777777" w:rsidR="00CB4594" w:rsidRPr="006B2B55" w:rsidRDefault="00CB4594" w:rsidP="003D004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have beliefs that sustain me</w:t>
            </w:r>
            <w:r w:rsidRPr="006B2B55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ortuiging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(beliefs) wat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dersteun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6DDB5B6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34FB64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740F71B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0F8A69B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4C06BBF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3777B2A0" w14:textId="77777777" w:rsidTr="003D0041">
        <w:trPr>
          <w:trHeight w:hRule="exact" w:val="907"/>
        </w:trPr>
        <w:tc>
          <w:tcPr>
            <w:tcW w:w="562" w:type="dxa"/>
            <w:shd w:val="clear" w:color="auto" w:fill="auto"/>
            <w:vAlign w:val="center"/>
          </w:tcPr>
          <w:p w14:paraId="703D6C9C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7F7C7E6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am pleased with how I am able to keep up with techniques and protocols (a set of rules and guidelines) related to my work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vred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et ho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b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ou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e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gniek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rotokoll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 (‘n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t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reël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riglyn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) in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band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et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660923AE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07AABF54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C7AA95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48BE844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4FE5A1A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5502B7C2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060C82F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2909D5BD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am the person I always wanted to be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di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persoo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o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ltyd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ou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ees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959857B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7A62A70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5ADE426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B16595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36E997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1672BB98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6450708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7CF9F030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My work makes me feel satisfied /</w:t>
            </w:r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laa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vred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1B80590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25E4112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971B93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ADB3C7C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7AC422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237757A2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4A937F8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178F1DB4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4472C4" w:themeColor="accent1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feel worn out because of my work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uitgepu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a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vol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687351D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2B16871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1A490766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7EAD949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429679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6C3BEEC8" w14:textId="77777777" w:rsidTr="003D0041">
        <w:trPr>
          <w:trHeight w:hRule="exact" w:val="680"/>
        </w:trPr>
        <w:tc>
          <w:tcPr>
            <w:tcW w:w="562" w:type="dxa"/>
            <w:shd w:val="clear" w:color="auto" w:fill="auto"/>
            <w:vAlign w:val="center"/>
          </w:tcPr>
          <w:p w14:paraId="3469A48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53DA0EEF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have happy thoughts and feelings about those I help and how I could help them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lukkig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dagte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voelen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o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iegen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lp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o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ull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lp</w:t>
            </w:r>
          </w:p>
          <w:p w14:paraId="6F7BC7A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7AA65F66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BA6CC4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28F6D1B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1FD8869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0AF32C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56A33372" w14:textId="77777777" w:rsidTr="003D0041">
        <w:trPr>
          <w:trHeight w:hRule="exact" w:val="680"/>
        </w:trPr>
        <w:tc>
          <w:tcPr>
            <w:tcW w:w="562" w:type="dxa"/>
            <w:shd w:val="clear" w:color="auto" w:fill="auto"/>
            <w:vAlign w:val="center"/>
          </w:tcPr>
          <w:p w14:paraId="52445D7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23C2DDAD" w14:textId="77777777" w:rsidR="00CB4594" w:rsidRPr="006B2B55" w:rsidRDefault="00CB4594" w:rsidP="003D004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feel overwhelmed because my workload seems endless</w:t>
            </w:r>
            <w:r w:rsidRPr="006B2B55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orweldi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mda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ladin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ly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sof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i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e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ind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ie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05BEECD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089100C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DD676E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679C5BC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7478BAC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48A2C5F9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4DF988A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2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78FD8D7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believe I can make a difference through my work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lo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‘n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ski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aa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eu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3229240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6F5764D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06C3D56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1DEE03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7E4C1A8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6D3DC740" w14:textId="77777777" w:rsidTr="003D0041">
        <w:trPr>
          <w:trHeight w:hRule="exact" w:val="1020"/>
        </w:trPr>
        <w:tc>
          <w:tcPr>
            <w:tcW w:w="562" w:type="dxa"/>
            <w:shd w:val="clear" w:color="auto" w:fill="auto"/>
            <w:vAlign w:val="center"/>
          </w:tcPr>
          <w:p w14:paraId="2791B0F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1B3E762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avoid certain activities or situations because they remind me of frightening experiences of the people I help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ermy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eker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ktiwiteit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n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i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erinne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a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angswekkend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rvaring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di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ns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lp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646A2A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EDA081B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2D75B2D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175A194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76887D5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1017A3AC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7611CF4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24496EFF" w14:textId="77777777" w:rsidR="00CB4594" w:rsidRPr="006B2B55" w:rsidRDefault="00CB4594" w:rsidP="003D0041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am proud of what I can do to help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trots op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oe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om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lp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033F9E4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5065DB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7046370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0BA09EB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0C1B585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2183DA5B" w14:textId="77777777" w:rsidTr="003D0041">
        <w:trPr>
          <w:trHeight w:hRule="exact" w:val="680"/>
        </w:trPr>
        <w:tc>
          <w:tcPr>
            <w:tcW w:w="562" w:type="dxa"/>
            <w:shd w:val="clear" w:color="auto" w:fill="auto"/>
            <w:vAlign w:val="center"/>
          </w:tcPr>
          <w:p w14:paraId="75EEB03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60EAE05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As a result of my work, I have intrusive, frightening thoughts /</w:t>
            </w:r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A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vol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van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, he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indringend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krikwekkend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dagtes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2DACF91E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FDDBE6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58DD57D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3E7FD3A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48E8AEB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088DB046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5A5CA52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2F38D00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feel "bogged down" by the system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oel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‘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vasgevang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’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eur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e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telsel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3191E7A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45719BBC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270448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1800CE1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71EF68A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4D07DFD2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3EB0218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060234EC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have thoughts that I am a "success" in my job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ink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a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‘n ‘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ukse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’ in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DB4FA2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42EDA1C1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1633F0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4776E30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36F0C02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3542D81F" w14:textId="77777777" w:rsidTr="003D0041">
        <w:trPr>
          <w:trHeight w:hRule="exact" w:val="680"/>
        </w:trPr>
        <w:tc>
          <w:tcPr>
            <w:tcW w:w="562" w:type="dxa"/>
            <w:shd w:val="clear" w:color="auto" w:fill="auto"/>
            <w:vAlign w:val="center"/>
          </w:tcPr>
          <w:p w14:paraId="422264B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28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3C7E89C3" w14:textId="77777777" w:rsidR="00CB4594" w:rsidRPr="006B2B55" w:rsidRDefault="00CB4594" w:rsidP="003D0041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can't recall important parts of my work with trauma victims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kan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i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elangrik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dele van my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met trauma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slagoffer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nthou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nie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5D77CA0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78ED76B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1DEB1265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5E2D5D1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0D594899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1ED74C39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6069DC20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29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582EA0AC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am a very caring person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‘n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men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wat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ai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omgee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0FD6D9A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4068961D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0753A417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ECAB9C2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3245122E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594" w:rsidRPr="00FA7009" w14:paraId="7517106E" w14:textId="77777777" w:rsidTr="003D0041">
        <w:trPr>
          <w:trHeight w:hRule="exact" w:val="397"/>
        </w:trPr>
        <w:tc>
          <w:tcPr>
            <w:tcW w:w="562" w:type="dxa"/>
            <w:shd w:val="clear" w:color="auto" w:fill="auto"/>
            <w:vAlign w:val="center"/>
          </w:tcPr>
          <w:p w14:paraId="4493F48F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</w:tc>
        <w:tc>
          <w:tcPr>
            <w:tcW w:w="8794" w:type="dxa"/>
            <w:shd w:val="clear" w:color="auto" w:fill="auto"/>
            <w:vAlign w:val="center"/>
          </w:tcPr>
          <w:p w14:paraId="7B19E13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B2B55">
              <w:rPr>
                <w:rFonts w:asciiTheme="majorHAnsi" w:hAnsiTheme="majorHAnsi" w:cstheme="majorHAnsi"/>
                <w:sz w:val="22"/>
                <w:szCs w:val="22"/>
              </w:rPr>
              <w:t>I am happy that I chose to do this work /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is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bly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at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e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gekies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het om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hierdi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werk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te</w:t>
            </w:r>
            <w:proofErr w:type="spellEnd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 xml:space="preserve"> </w:t>
            </w:r>
            <w:proofErr w:type="spellStart"/>
            <w:r w:rsidRPr="006B2B55">
              <w:rPr>
                <w:rFonts w:asciiTheme="majorHAnsi" w:hAnsiTheme="majorHAnsi" w:cstheme="majorHAnsi"/>
                <w:i/>
                <w:color w:val="7F7F7F" w:themeColor="text1" w:themeTint="80"/>
                <w:sz w:val="22"/>
                <w:szCs w:val="22"/>
              </w:rPr>
              <w:t>doen</w:t>
            </w:r>
            <w:proofErr w:type="spellEnd"/>
          </w:p>
        </w:tc>
        <w:tc>
          <w:tcPr>
            <w:tcW w:w="1146" w:type="dxa"/>
            <w:shd w:val="clear" w:color="auto" w:fill="auto"/>
            <w:vAlign w:val="center"/>
          </w:tcPr>
          <w:p w14:paraId="2AE2284B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41307DF8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7C5D59D3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244BDF7A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14:paraId="0DC90D7C" w14:textId="77777777" w:rsidR="00CB4594" w:rsidRPr="006B2B55" w:rsidRDefault="00CB4594" w:rsidP="003D004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7FA69477" w14:textId="77777777" w:rsidR="000C2CBD" w:rsidRDefault="000C2CBD" w:rsidP="00CB4594"/>
    <w:sectPr w:rsidR="000C2CBD" w:rsidSect="00CB459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54C9C"/>
    <w:multiLevelType w:val="hybridMultilevel"/>
    <w:tmpl w:val="4E768AD2"/>
    <w:lvl w:ilvl="0" w:tplc="9F2CC29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0F6D3A"/>
    <w:multiLevelType w:val="hybridMultilevel"/>
    <w:tmpl w:val="1FEC2594"/>
    <w:lvl w:ilvl="0" w:tplc="9F2CC29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864AA8"/>
    <w:multiLevelType w:val="hybridMultilevel"/>
    <w:tmpl w:val="AA5AA9D2"/>
    <w:lvl w:ilvl="0" w:tplc="9F2CC29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D63D4D"/>
    <w:multiLevelType w:val="hybridMultilevel"/>
    <w:tmpl w:val="D4DCBA2C"/>
    <w:lvl w:ilvl="0" w:tplc="9F2CC29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1C76D0"/>
    <w:multiLevelType w:val="hybridMultilevel"/>
    <w:tmpl w:val="D61A588A"/>
    <w:lvl w:ilvl="0" w:tplc="9F2CC29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94"/>
    <w:rsid w:val="000C2CBD"/>
    <w:rsid w:val="000E35F3"/>
    <w:rsid w:val="0012777C"/>
    <w:rsid w:val="00CB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54BE9"/>
  <w15:chartTrackingRefBased/>
  <w15:docId w15:val="{DE5D8A1C-ECCD-D64B-9AA2-D09D32A30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594"/>
    <w:pPr>
      <w:spacing w:after="200" w:line="276" w:lineRule="auto"/>
      <w:jc w:val="both"/>
    </w:pPr>
    <w:rPr>
      <w:rFonts w:ascii="Arial" w:eastAsiaTheme="minorEastAsia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59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594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:szCs w:val="22"/>
      <w:lang w:val="en-ZA"/>
    </w:rPr>
  </w:style>
  <w:style w:type="table" w:customStyle="1" w:styleId="TableGrid2">
    <w:name w:val="Table Grid2"/>
    <w:basedOn w:val="TableNormal"/>
    <w:next w:val="TableGrid"/>
    <w:uiPriority w:val="39"/>
    <w:rsid w:val="00CB4594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B4594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50</Words>
  <Characters>8265</Characters>
  <Application>Microsoft Office Word</Application>
  <DocSecurity>0</DocSecurity>
  <Lines>68</Lines>
  <Paragraphs>19</Paragraphs>
  <ScaleCrop>false</ScaleCrop>
  <Company/>
  <LinksUpToDate>false</LinksUpToDate>
  <CharactersWithSpaces>9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Nele</dc:creator>
  <cp:keywords/>
  <dc:description/>
  <cp:lastModifiedBy>Jensen, Nele</cp:lastModifiedBy>
  <cp:revision>1</cp:revision>
  <dcterms:created xsi:type="dcterms:W3CDTF">2021-12-17T14:24:00Z</dcterms:created>
  <dcterms:modified xsi:type="dcterms:W3CDTF">2021-12-17T14:28:00Z</dcterms:modified>
</cp:coreProperties>
</file>